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35A71" w14:textId="77777777" w:rsidR="007756C2" w:rsidRPr="00FA51B8" w:rsidRDefault="007756C2" w:rsidP="008E5347">
      <w:pPr>
        <w:spacing w:after="0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b/>
          <w:sz w:val="24"/>
        </w:rPr>
        <w:t>COREQ (</w:t>
      </w:r>
      <w:proofErr w:type="spellStart"/>
      <w:r w:rsidRPr="00FA51B8">
        <w:rPr>
          <w:rFonts w:ascii="Times New Roman" w:hAnsi="Times New Roman" w:cs="Times New Roman"/>
          <w:b/>
          <w:sz w:val="24"/>
        </w:rPr>
        <w:t>COnsolidated</w:t>
      </w:r>
      <w:proofErr w:type="spellEnd"/>
      <w:r w:rsidRPr="00FA51B8">
        <w:rPr>
          <w:rFonts w:ascii="Times New Roman" w:hAnsi="Times New Roman" w:cs="Times New Roman"/>
          <w:b/>
          <w:sz w:val="24"/>
        </w:rPr>
        <w:t xml:space="preserve"> criteria for </w:t>
      </w:r>
      <w:proofErr w:type="spellStart"/>
      <w:r w:rsidRPr="00FA51B8">
        <w:rPr>
          <w:rFonts w:ascii="Times New Roman" w:hAnsi="Times New Roman" w:cs="Times New Roman"/>
          <w:b/>
          <w:sz w:val="24"/>
        </w:rPr>
        <w:t>REporting</w:t>
      </w:r>
      <w:proofErr w:type="spellEnd"/>
      <w:r w:rsidRPr="00FA51B8">
        <w:rPr>
          <w:rFonts w:ascii="Times New Roman" w:hAnsi="Times New Roman" w:cs="Times New Roman"/>
          <w:b/>
          <w:sz w:val="24"/>
        </w:rPr>
        <w:t xml:space="preserve"> Qualitative research) Checklist </w:t>
      </w:r>
    </w:p>
    <w:p w14:paraId="74B16E4D" w14:textId="77777777" w:rsidR="007756C2" w:rsidRPr="00FA51B8" w:rsidRDefault="007756C2" w:rsidP="007756C2">
      <w:pPr>
        <w:spacing w:after="18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sz w:val="20"/>
        </w:rPr>
        <w:t xml:space="preserve"> </w:t>
      </w:r>
    </w:p>
    <w:p w14:paraId="55E1643A" w14:textId="77777777" w:rsidR="007756C2" w:rsidRPr="00FA51B8" w:rsidRDefault="007756C2" w:rsidP="007756C2">
      <w:pPr>
        <w:spacing w:after="0" w:line="277" w:lineRule="auto"/>
        <w:ind w:left="-5" w:hanging="10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sz w:val="20"/>
        </w:rPr>
        <w:t>A checklist of items that should be included in reports of qualitative research. You must report the page number in your manuscript wh</w:t>
      </w:r>
      <w:bookmarkStart w:id="0" w:name="_GoBack"/>
      <w:bookmarkEnd w:id="0"/>
      <w:r w:rsidRPr="00FA51B8">
        <w:rPr>
          <w:rFonts w:ascii="Times New Roman" w:hAnsi="Times New Roman" w:cs="Times New Roman"/>
          <w:sz w:val="20"/>
        </w:rPr>
        <w:t>ere you consider each of the items listed in this checklist. If you have not included this information, either revise your manuscript accordingly before submitting or note N/A.</w:t>
      </w:r>
      <w:r w:rsidRPr="00FA51B8">
        <w:rPr>
          <w:rFonts w:ascii="Times New Roman" w:hAnsi="Times New Roman" w:cs="Times New Roman"/>
          <w:b/>
          <w:color w:val="FF0000"/>
          <w:sz w:val="20"/>
        </w:rPr>
        <w:t xml:space="preserve"> </w:t>
      </w:r>
    </w:p>
    <w:p w14:paraId="42CEE042" w14:textId="77777777" w:rsidR="007756C2" w:rsidRPr="00FA51B8" w:rsidRDefault="007756C2" w:rsidP="007756C2">
      <w:pPr>
        <w:spacing w:after="0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sz w:val="20"/>
        </w:rPr>
        <w:t xml:space="preserve"> </w:t>
      </w:r>
    </w:p>
    <w:p w14:paraId="2FA52929" w14:textId="77777777" w:rsidR="007756C2" w:rsidRPr="00FA51B8" w:rsidRDefault="007756C2" w:rsidP="007756C2">
      <w:pPr>
        <w:spacing w:after="18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sz w:val="20"/>
        </w:rPr>
        <w:t xml:space="preserve"> </w:t>
      </w:r>
    </w:p>
    <w:p w14:paraId="6E28D2CC" w14:textId="77777777" w:rsidR="007756C2" w:rsidRPr="00FA51B8" w:rsidRDefault="007756C2" w:rsidP="007756C2">
      <w:pPr>
        <w:spacing w:after="0" w:line="277" w:lineRule="auto"/>
        <w:ind w:left="-5" w:hanging="10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sz w:val="20"/>
        </w:rPr>
        <w:t xml:space="preserve">Developed from: Tong A, Sainsbury P, Craig J. Consolidated criteria for reporting qualitative research (COREQ): a 32-item checklist for interviews and focus groups. </w:t>
      </w:r>
      <w:r w:rsidRPr="00FA51B8">
        <w:rPr>
          <w:rFonts w:ascii="Times New Roman" w:hAnsi="Times New Roman" w:cs="Times New Roman"/>
          <w:i/>
          <w:sz w:val="20"/>
        </w:rPr>
        <w:t>International Journal for Quality in Health Care</w:t>
      </w:r>
      <w:r w:rsidRPr="00FA51B8">
        <w:rPr>
          <w:rFonts w:ascii="Times New Roman" w:hAnsi="Times New Roman" w:cs="Times New Roman"/>
          <w:sz w:val="20"/>
        </w:rPr>
        <w:t xml:space="preserve">. 2007. Volume 19, Number 6: pp. 349 – 357 </w:t>
      </w:r>
    </w:p>
    <w:p w14:paraId="2F2BD233" w14:textId="77777777" w:rsidR="007756C2" w:rsidRPr="00FA51B8" w:rsidRDefault="007756C2" w:rsidP="007756C2">
      <w:pPr>
        <w:spacing w:after="18"/>
        <w:rPr>
          <w:rFonts w:ascii="Times New Roman" w:hAnsi="Times New Roman" w:cs="Times New Roman"/>
          <w:b/>
          <w:sz w:val="20"/>
        </w:rPr>
      </w:pPr>
      <w:r w:rsidRPr="00FA51B8">
        <w:rPr>
          <w:rFonts w:ascii="Times New Roman" w:hAnsi="Times New Roman" w:cs="Times New Roman"/>
          <w:b/>
          <w:sz w:val="20"/>
        </w:rPr>
        <w:t xml:space="preserve"> </w:t>
      </w:r>
    </w:p>
    <w:tbl>
      <w:tblPr>
        <w:tblStyle w:val="TableGrid"/>
        <w:tblW w:w="9356" w:type="dxa"/>
        <w:tblInd w:w="-5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305"/>
        <w:gridCol w:w="900"/>
        <w:gridCol w:w="5169"/>
        <w:gridCol w:w="982"/>
      </w:tblGrid>
      <w:tr w:rsidR="007756C2" w:rsidRPr="00FA51B8" w14:paraId="47622B33" w14:textId="77777777" w:rsidTr="007756C2">
        <w:trPr>
          <w:trHeight w:val="569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6B2792D" w14:textId="77777777" w:rsidR="007756C2" w:rsidRPr="00FA51B8" w:rsidRDefault="007756C2" w:rsidP="009C1A2B">
            <w:pPr>
              <w:spacing w:after="18"/>
              <w:ind w:right="35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Topic </w:t>
            </w:r>
          </w:p>
          <w:p w14:paraId="77DF77C1" w14:textId="77777777" w:rsidR="007756C2" w:rsidRPr="00FA51B8" w:rsidRDefault="007756C2" w:rsidP="009C1A2B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3022118" w14:textId="77777777" w:rsidR="007756C2" w:rsidRPr="00FA51B8" w:rsidRDefault="007756C2" w:rsidP="009C1A2B">
            <w:pPr>
              <w:spacing w:after="18"/>
              <w:ind w:left="30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Item No. </w:t>
            </w:r>
          </w:p>
          <w:p w14:paraId="13BC8AD6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326E38C" w14:textId="77777777" w:rsidR="007756C2" w:rsidRPr="00FA51B8" w:rsidRDefault="007756C2" w:rsidP="009C1A2B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Guide Questions/Description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5F4475A" w14:textId="77777777" w:rsidR="007756C2" w:rsidRPr="00FA51B8" w:rsidRDefault="007756C2" w:rsidP="009C1A2B">
            <w:pPr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Reported on Page No. </w:t>
            </w:r>
          </w:p>
        </w:tc>
      </w:tr>
      <w:tr w:rsidR="007756C2" w:rsidRPr="00FA51B8" w14:paraId="137B53C5" w14:textId="77777777" w:rsidTr="007756C2">
        <w:trPr>
          <w:trHeight w:val="572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C2025C3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56257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AA556F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9C5526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51365AB6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49728C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Personal characteristics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BC57BA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E3F95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59F5C4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72776FA2" w14:textId="77777777" w:rsidTr="007756C2">
        <w:trPr>
          <w:trHeight w:val="29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D15C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Interviewer/facilitator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676B5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4F81D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ich author/s conducted the interview or focus group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F3BD6" w14:textId="56B4F17D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7756C2" w:rsidRPr="00FA51B8" w14:paraId="4C7867C0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2937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Credential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FE836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5170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were the researcher’s credentials? E.g. PhD, MD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CE5CA" w14:textId="0117E75A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8, 10</w:t>
            </w:r>
          </w:p>
        </w:tc>
      </w:tr>
      <w:tr w:rsidR="007756C2" w:rsidRPr="00FA51B8" w14:paraId="50D42665" w14:textId="77777777" w:rsidTr="007756C2">
        <w:trPr>
          <w:trHeight w:val="29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103C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Occupation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A804B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8B462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was their occupation at the time of the study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CE61A" w14:textId="26FDE039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7756C2" w:rsidRPr="00FA51B8" w14:paraId="63F57924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1DE4F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Gender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A72F0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82CCB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as the researcher male or female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B25CA" w14:textId="57A9AA8A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7756C2" w:rsidRPr="00FA51B8" w14:paraId="2251D698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55436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Experience and training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C784E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5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01643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experience or training did the researcher have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2DE96" w14:textId="49FB276C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7756C2" w:rsidRPr="00FA51B8" w14:paraId="2B527753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A23E3D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Relationship with participants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3A8CC4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7168B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68961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1BACCEC6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880E0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Relationship established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4BD0E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6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5BE52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as a relationship established prior to study commencement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30969" w14:textId="310ED845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275F268E" w14:textId="77777777" w:rsidTr="007756C2">
        <w:trPr>
          <w:trHeight w:val="574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53C4C" w14:textId="77777777" w:rsidR="007756C2" w:rsidRPr="00FA51B8" w:rsidRDefault="007756C2" w:rsidP="009C1A2B">
            <w:pPr>
              <w:ind w:righ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Participant knowledge of the interviewer 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71C8E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7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F5179" w14:textId="77777777" w:rsidR="007756C2" w:rsidRPr="00FA51B8" w:rsidRDefault="007756C2" w:rsidP="009C1A2B">
            <w:pPr>
              <w:ind w:left="1" w:right="18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5594A" w14:textId="114FD330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7E54A431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6D1AF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Interviewer characteristic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6CD9E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8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ACBDD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31925" w14:textId="766763F0" w:rsidR="007756C2" w:rsidRPr="00FA51B8" w:rsidRDefault="007756C2" w:rsidP="009C1A2B">
            <w:pPr>
              <w:rPr>
                <w:rFonts w:ascii="Times New Roman" w:hAnsi="Times New Roman" w:cs="Times New Roman"/>
                <w:sz w:val="20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</w:p>
          <w:p w14:paraId="406BB03B" w14:textId="77777777" w:rsidR="00AB21F4" w:rsidRPr="00FA51B8" w:rsidRDefault="00AB21F4" w:rsidP="009C1A2B">
            <w:pPr>
              <w:rPr>
                <w:rFonts w:ascii="Times New Roman" w:hAnsi="Times New Roman" w:cs="Times New Roman"/>
              </w:rPr>
            </w:pPr>
          </w:p>
        </w:tc>
      </w:tr>
      <w:tr w:rsidR="007756C2" w:rsidRPr="00FA51B8" w14:paraId="66992C5C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2BE710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Domain 2: Study design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4BFCA4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2829C0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D65C21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5F2E5795" w14:textId="77777777" w:rsidTr="007756C2">
        <w:trPr>
          <w:trHeight w:val="29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47C57A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Theoretical framework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6F9D0E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E903B9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407752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68438772" w14:textId="77777777" w:rsidTr="007756C2">
        <w:trPr>
          <w:trHeight w:val="852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E452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Methodological orientation and Theory 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DD491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9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069AF" w14:textId="77777777" w:rsidR="007756C2" w:rsidRPr="00FA51B8" w:rsidRDefault="007756C2" w:rsidP="009C1A2B">
            <w:pPr>
              <w:spacing w:after="18"/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methodological orientation was stated to underpin the study? e.g. </w:t>
            </w:r>
          </w:p>
          <w:p w14:paraId="4AD34274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93ADA" w14:textId="6AB02E68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28538019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B020D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Participant selection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E8BEAE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E80C9A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38564C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253BE6AC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5F46F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Sampling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F0664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0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4E96B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B8577" w14:textId="6C488121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7756C2" w:rsidRPr="00FA51B8" w14:paraId="24C6A463" w14:textId="77777777" w:rsidTr="007756C2">
        <w:trPr>
          <w:trHeight w:val="574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D100E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lastRenderedPageBreak/>
              <w:t xml:space="preserve">Method of approach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DAC13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1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F1736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A694E" w14:textId="1717F5BB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7756C2" w:rsidRPr="00FA51B8" w14:paraId="044AD4E7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35A4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Sample siz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FBFF3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2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3B25A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How many participants were in the study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E2840" w14:textId="1D3A30C1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  <w:r w:rsidRPr="00FA51B8">
              <w:rPr>
                <w:rFonts w:ascii="Times New Roman" w:hAnsi="Times New Roman" w:cs="Times New Roman"/>
                <w:sz w:val="20"/>
              </w:rPr>
              <w:t>,1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7756C2" w:rsidRPr="00FA51B8" w14:paraId="7163377C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6577E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Non-participation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751BE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3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BF1D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B9441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NR</w:t>
            </w:r>
          </w:p>
        </w:tc>
      </w:tr>
      <w:tr w:rsidR="007756C2" w:rsidRPr="00FA51B8" w14:paraId="2A9B5C4E" w14:textId="77777777" w:rsidTr="007756C2">
        <w:trPr>
          <w:trHeight w:val="29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5480E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Setting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E1736E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16438A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29D34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66CC0677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EC70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Setting of data collection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B3ED5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4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6496C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ere was the data collected? e.g. home, clinic, workplace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B781F" w14:textId="345AD79B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8</w:t>
            </w:r>
            <w:r w:rsidRPr="00FA51B8">
              <w:rPr>
                <w:rFonts w:ascii="Times New Roman" w:hAnsi="Times New Roman" w:cs="Times New Roman"/>
                <w:sz w:val="20"/>
              </w:rPr>
              <w:t>,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  <w:r w:rsidRPr="00FA51B8">
              <w:rPr>
                <w:rFonts w:ascii="Times New Roman" w:hAnsi="Times New Roman" w:cs="Times New Roman"/>
                <w:sz w:val="20"/>
              </w:rPr>
              <w:t>,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7756C2" w:rsidRPr="00FA51B8" w14:paraId="6E426AD8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0EED4" w14:textId="77777777" w:rsidR="007756C2" w:rsidRPr="00FA51B8" w:rsidRDefault="007756C2" w:rsidP="009C1A2B">
            <w:pPr>
              <w:ind w:right="8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Presence of nonparticipant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0E8F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5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67218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3DD02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NR</w:t>
            </w:r>
          </w:p>
        </w:tc>
      </w:tr>
      <w:tr w:rsidR="007756C2" w:rsidRPr="00FA51B8" w14:paraId="127B9358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C780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escription of sampl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723AF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6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0D487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624B8" w14:textId="546394D9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10</w:t>
            </w:r>
            <w:r w:rsidRPr="00FA51B8">
              <w:rPr>
                <w:rFonts w:ascii="Times New Roman" w:hAnsi="Times New Roman" w:cs="Times New Roman"/>
                <w:sz w:val="20"/>
              </w:rPr>
              <w:t>,1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7756C2" w:rsidRPr="00FA51B8" w14:paraId="7D9BAEB7" w14:textId="77777777" w:rsidTr="007756C2">
        <w:trPr>
          <w:trHeight w:val="29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9D04B0C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Data collection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DBC80D" w14:textId="77777777" w:rsidR="007756C2" w:rsidRPr="00FA51B8" w:rsidRDefault="007756C2" w:rsidP="009C1A2B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967982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C04173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4E4AC225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AAFCB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Interview guid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6EE9D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7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CDE24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ere questions, prompts, guides provided by the authors? Was </w:t>
            </w:r>
            <w:proofErr w:type="gramStart"/>
            <w:r w:rsidRPr="00FA51B8">
              <w:rPr>
                <w:rFonts w:ascii="Times New Roman" w:hAnsi="Times New Roman" w:cs="Times New Roman"/>
                <w:sz w:val="20"/>
              </w:rPr>
              <w:t>it</w:t>
            </w:r>
            <w:proofErr w:type="gramEnd"/>
            <w:r w:rsidRPr="00FA51B8">
              <w:rPr>
                <w:rFonts w:ascii="Times New Roman" w:hAnsi="Times New Roman" w:cs="Times New Roman"/>
                <w:sz w:val="20"/>
              </w:rPr>
              <w:t xml:space="preserve"> pilot tested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2F480" w14:textId="6C954949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356D7353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6D1A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Repeat interview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5765E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8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ABC4F" w14:textId="7A69DA48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ere repeat interviews carried out? If yes, how many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6D319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N/A</w:t>
            </w:r>
          </w:p>
        </w:tc>
      </w:tr>
      <w:tr w:rsidR="007756C2" w:rsidRPr="00FA51B8" w14:paraId="758193AC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DF9C4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Audio/visual recording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39A09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19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93033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AE1B5" w14:textId="6FD5491B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51B3D552" w14:textId="77777777" w:rsidTr="007756C2">
        <w:trPr>
          <w:trHeight w:val="29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B3329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Field note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6612B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0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A8E15" w14:textId="00F10892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ere field notes made during and/or after the interview or focus group?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97ED8" w14:textId="33455E91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65F17251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B951C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uration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449B6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1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C8C3B" w14:textId="49E7EB20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was the duration of the interviews or focus group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C875A" w14:textId="305A6496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7756C2" w:rsidRPr="00FA51B8" w14:paraId="75AD3F3F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B798B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ata saturation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2CDD3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2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EC297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as data saturation discussed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BD168" w14:textId="76362044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  <w:r w:rsidRPr="00FA51B8">
              <w:rPr>
                <w:rFonts w:ascii="Times New Roman" w:hAnsi="Times New Roman" w:cs="Times New Roman"/>
                <w:sz w:val="20"/>
              </w:rPr>
              <w:t>,2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7756C2" w:rsidRPr="00FA51B8" w14:paraId="155B04E2" w14:textId="77777777" w:rsidTr="007756C2">
        <w:trPr>
          <w:trHeight w:val="29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04422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Transcripts returned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28394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3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E7338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>Were transcripts returned to participants for comment and/or correctio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71CDD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N/A</w:t>
            </w:r>
          </w:p>
        </w:tc>
      </w:tr>
      <w:tr w:rsidR="007756C2" w:rsidRPr="00FA51B8" w14:paraId="26076E1A" w14:textId="77777777" w:rsidTr="007756C2">
        <w:trPr>
          <w:trHeight w:val="569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FD70739" w14:textId="77777777" w:rsidR="007756C2" w:rsidRPr="00FA51B8" w:rsidRDefault="007756C2" w:rsidP="009C1A2B">
            <w:pPr>
              <w:spacing w:after="18"/>
              <w:ind w:right="36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Topic </w:t>
            </w:r>
          </w:p>
          <w:p w14:paraId="573D0D97" w14:textId="77777777" w:rsidR="007756C2" w:rsidRPr="00FA51B8" w:rsidRDefault="007756C2" w:rsidP="009C1A2B">
            <w:pPr>
              <w:ind w:left="10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C3F4BAC" w14:textId="77777777" w:rsidR="007756C2" w:rsidRPr="00FA51B8" w:rsidRDefault="007756C2" w:rsidP="009C1A2B">
            <w:pPr>
              <w:spacing w:after="18"/>
              <w:ind w:left="30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Item No. </w:t>
            </w:r>
          </w:p>
          <w:p w14:paraId="0346DBF5" w14:textId="77777777" w:rsidR="007756C2" w:rsidRPr="00FA51B8" w:rsidRDefault="007756C2" w:rsidP="009C1A2B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070EAA5" w14:textId="77777777" w:rsidR="007756C2" w:rsidRPr="00FA51B8" w:rsidRDefault="007756C2" w:rsidP="009C1A2B">
            <w:pPr>
              <w:ind w:right="35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Guide Questions/Description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6E68EF8" w14:textId="77777777" w:rsidR="007756C2" w:rsidRPr="00FA51B8" w:rsidRDefault="007756C2" w:rsidP="009C1A2B">
            <w:pPr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Reported on Page No. </w:t>
            </w:r>
          </w:p>
        </w:tc>
      </w:tr>
      <w:tr w:rsidR="007756C2" w:rsidRPr="00FA51B8" w14:paraId="05341701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17A32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b/>
                <w:sz w:val="20"/>
              </w:rPr>
              <w:t xml:space="preserve">Domain 3: analysis and findings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DAE27D" w14:textId="77777777" w:rsidR="007756C2" w:rsidRPr="00FA51B8" w:rsidRDefault="007756C2" w:rsidP="009C1A2B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FAEA7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4BFCF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5770E645" w14:textId="77777777" w:rsidTr="007756C2">
        <w:trPr>
          <w:trHeight w:val="29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63263B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t xml:space="preserve">Data analysis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BE6700" w14:textId="77777777" w:rsidR="007756C2" w:rsidRPr="00FA51B8" w:rsidRDefault="007756C2" w:rsidP="009C1A2B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21C02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792443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0CFF147E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ECD4B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Number of data coder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68320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4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2409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How many data coders coded the data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05D11" w14:textId="062C5073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2770E6D4" w14:textId="77777777" w:rsidTr="007756C2">
        <w:trPr>
          <w:trHeight w:val="57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1EBE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escription of the coding tre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3FDB9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5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95EE6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id authors provide a description of the coding tree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A7C5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Sup S2</w:t>
            </w:r>
          </w:p>
        </w:tc>
      </w:tr>
      <w:tr w:rsidR="007756C2" w:rsidRPr="00FA51B8" w14:paraId="368F626E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428F6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erivation of theme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43176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6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A2DA9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ere themes identified in advance or derived from the data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6678D" w14:textId="289E3784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21F4" w:rsidRPr="00FA51B8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7756C2" w:rsidRPr="00FA51B8" w14:paraId="69E1F089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FDBCC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Softwar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FDFAD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7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4BD07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hat software, if applicable, was used to manage the data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46C7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N/A</w:t>
            </w:r>
          </w:p>
        </w:tc>
      </w:tr>
      <w:tr w:rsidR="007756C2" w:rsidRPr="00FA51B8" w14:paraId="498BC0C9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5B9C6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Participant checking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49A06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8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5C1C0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id participants provide feedback on the findings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6E067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N/A</w:t>
            </w:r>
          </w:p>
        </w:tc>
      </w:tr>
      <w:tr w:rsidR="007756C2" w:rsidRPr="00FA51B8" w14:paraId="24DF0719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6FB21E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i/>
                <w:sz w:val="20"/>
              </w:rPr>
              <w:lastRenderedPageBreak/>
              <w:t xml:space="preserve">Reporting 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0ED3D" w14:textId="77777777" w:rsidR="007756C2" w:rsidRPr="00FA51B8" w:rsidRDefault="007756C2" w:rsidP="009C1A2B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69E372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4785A5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7756C2" w:rsidRPr="00FA51B8" w14:paraId="16E7E96D" w14:textId="77777777" w:rsidTr="007756C2">
        <w:trPr>
          <w:trHeight w:val="574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0232D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Quotations presented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227B3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29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DA43" w14:textId="77777777" w:rsidR="007756C2" w:rsidRPr="00FA51B8" w:rsidRDefault="007756C2" w:rsidP="009C1A2B">
            <w:pPr>
              <w:spacing w:after="19"/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ere participant quotations presented to illustrate the themes/findings? </w:t>
            </w:r>
          </w:p>
          <w:p w14:paraId="04672D30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as each quotation identified? e.g. participant number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2CAF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Yes</w:t>
            </w:r>
          </w:p>
        </w:tc>
      </w:tr>
      <w:tr w:rsidR="007756C2" w:rsidRPr="00FA51B8" w14:paraId="7F099092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2C8BF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Data and findings consistent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C3289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30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B81DE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20228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Yes</w:t>
            </w:r>
          </w:p>
        </w:tc>
      </w:tr>
      <w:tr w:rsidR="007756C2" w:rsidRPr="00FA51B8" w14:paraId="52B1F533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C1B4A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Clarity of major theme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FAF16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31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CA98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Were major themes clearly presented in the findings?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4D666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Yes</w:t>
            </w:r>
          </w:p>
        </w:tc>
      </w:tr>
      <w:tr w:rsidR="007756C2" w:rsidRPr="00FA51B8" w14:paraId="321828A8" w14:textId="77777777" w:rsidTr="007756C2">
        <w:trPr>
          <w:trHeight w:val="290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87FD2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Clarity of minor theme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C4A0C" w14:textId="77777777" w:rsidR="007756C2" w:rsidRPr="00FA51B8" w:rsidRDefault="007756C2" w:rsidP="009C1A2B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32 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6F07" w14:textId="77777777" w:rsidR="007756C2" w:rsidRPr="00FA51B8" w:rsidRDefault="007756C2" w:rsidP="009C1A2B">
            <w:pPr>
              <w:ind w:left="1"/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D09A7" w14:textId="77777777" w:rsidR="007756C2" w:rsidRPr="00FA51B8" w:rsidRDefault="007756C2" w:rsidP="009C1A2B">
            <w:pPr>
              <w:rPr>
                <w:rFonts w:ascii="Times New Roman" w:hAnsi="Times New Roman" w:cs="Times New Roman"/>
              </w:rPr>
            </w:pPr>
            <w:r w:rsidRPr="00FA51B8">
              <w:rPr>
                <w:rFonts w:ascii="Times New Roman" w:hAnsi="Times New Roman" w:cs="Times New Roman"/>
                <w:sz w:val="20"/>
              </w:rPr>
              <w:t xml:space="preserve"> Yes</w:t>
            </w:r>
          </w:p>
        </w:tc>
      </w:tr>
    </w:tbl>
    <w:p w14:paraId="0F01440C" w14:textId="77777777" w:rsidR="007756C2" w:rsidRPr="00FA51B8" w:rsidRDefault="007756C2" w:rsidP="007756C2">
      <w:pPr>
        <w:spacing w:after="18"/>
        <w:rPr>
          <w:rFonts w:ascii="Times New Roman" w:hAnsi="Times New Roman" w:cs="Times New Roman"/>
          <w:b/>
          <w:sz w:val="20"/>
        </w:rPr>
      </w:pPr>
    </w:p>
    <w:p w14:paraId="0CA52614" w14:textId="77777777" w:rsidR="007756C2" w:rsidRPr="00FA51B8" w:rsidRDefault="007756C2" w:rsidP="007756C2">
      <w:pPr>
        <w:spacing w:after="18"/>
        <w:rPr>
          <w:rFonts w:ascii="Times New Roman" w:hAnsi="Times New Roman" w:cs="Times New Roman"/>
        </w:rPr>
      </w:pPr>
    </w:p>
    <w:p w14:paraId="4D5A0D17" w14:textId="1936F5F5" w:rsidR="0033153D" w:rsidRPr="00FA51B8" w:rsidRDefault="007756C2" w:rsidP="007756C2">
      <w:pPr>
        <w:spacing w:after="13" w:line="277" w:lineRule="auto"/>
        <w:rPr>
          <w:rFonts w:ascii="Times New Roman" w:hAnsi="Times New Roman" w:cs="Times New Roman"/>
        </w:rPr>
      </w:pPr>
      <w:r w:rsidRPr="00FA51B8">
        <w:rPr>
          <w:rFonts w:ascii="Times New Roman" w:hAnsi="Times New Roman" w:cs="Times New Roman"/>
          <w:b/>
          <w:sz w:val="20"/>
        </w:rPr>
        <w:t>Once you have completed this checklist, please save a copy and upload it as part of your submission. DO NOT</w:t>
      </w:r>
      <w:r w:rsidRPr="00FA51B8">
        <w:rPr>
          <w:rFonts w:ascii="Times New Roman" w:hAnsi="Times New Roman" w:cs="Times New Roman"/>
          <w:sz w:val="20"/>
        </w:rPr>
        <w:t xml:space="preserve"> </w:t>
      </w:r>
      <w:r w:rsidRPr="00FA51B8">
        <w:rPr>
          <w:rFonts w:ascii="Times New Roman" w:hAnsi="Times New Roman" w:cs="Times New Roman"/>
          <w:b/>
          <w:sz w:val="20"/>
        </w:rPr>
        <w:t>include this checklist as part of the main manuscript document. It must be uploaded as a separate fil</w:t>
      </w:r>
      <w:r w:rsidR="000524A0" w:rsidRPr="00FA51B8">
        <w:rPr>
          <w:rFonts w:ascii="Times New Roman" w:hAnsi="Times New Roman" w:cs="Times New Roman"/>
          <w:b/>
          <w:sz w:val="20"/>
        </w:rPr>
        <w:t>e.</w:t>
      </w:r>
    </w:p>
    <w:sectPr w:rsidR="0033153D" w:rsidRPr="00FA51B8" w:rsidSect="007756C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18CC3" w14:textId="77777777" w:rsidR="00075D75" w:rsidRDefault="00075D75">
      <w:pPr>
        <w:spacing w:after="0" w:line="240" w:lineRule="auto"/>
      </w:pPr>
      <w:r>
        <w:separator/>
      </w:r>
    </w:p>
  </w:endnote>
  <w:endnote w:type="continuationSeparator" w:id="0">
    <w:p w14:paraId="11F8B61A" w14:textId="77777777" w:rsidR="00075D75" w:rsidRDefault="00075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7992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79C073" w14:textId="77777777" w:rsidR="00A62EC1" w:rsidRDefault="00075D75" w:rsidP="006A03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ED8BDCB" w14:textId="77777777" w:rsidR="00A62EC1" w:rsidRDefault="00A62EC1" w:rsidP="00BE14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8696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462B3" w14:textId="77777777" w:rsidR="00A62EC1" w:rsidRDefault="00075D75" w:rsidP="006A03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BB3748" w14:textId="77777777" w:rsidR="00A62EC1" w:rsidRDefault="00A62EC1" w:rsidP="00BE14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0E416" w14:textId="77777777" w:rsidR="00075D75" w:rsidRDefault="00075D75">
      <w:pPr>
        <w:spacing w:after="0" w:line="240" w:lineRule="auto"/>
      </w:pPr>
      <w:r>
        <w:separator/>
      </w:r>
    </w:p>
  </w:footnote>
  <w:footnote w:type="continuationSeparator" w:id="0">
    <w:p w14:paraId="025FAA2F" w14:textId="77777777" w:rsidR="00075D75" w:rsidRDefault="00075D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C2"/>
    <w:rsid w:val="00003AE6"/>
    <w:rsid w:val="000524A0"/>
    <w:rsid w:val="00075D75"/>
    <w:rsid w:val="00111F45"/>
    <w:rsid w:val="00193A6F"/>
    <w:rsid w:val="002327E8"/>
    <w:rsid w:val="00284C5A"/>
    <w:rsid w:val="002902BF"/>
    <w:rsid w:val="002F264B"/>
    <w:rsid w:val="0033153D"/>
    <w:rsid w:val="003A341C"/>
    <w:rsid w:val="00414F8C"/>
    <w:rsid w:val="00430D59"/>
    <w:rsid w:val="004A7949"/>
    <w:rsid w:val="00531354"/>
    <w:rsid w:val="00576A8B"/>
    <w:rsid w:val="005B37A3"/>
    <w:rsid w:val="0060718A"/>
    <w:rsid w:val="006968CF"/>
    <w:rsid w:val="006F2382"/>
    <w:rsid w:val="007756C2"/>
    <w:rsid w:val="0082568B"/>
    <w:rsid w:val="008E5347"/>
    <w:rsid w:val="00A10C33"/>
    <w:rsid w:val="00A62EC1"/>
    <w:rsid w:val="00AB21F4"/>
    <w:rsid w:val="00AB453C"/>
    <w:rsid w:val="00B57868"/>
    <w:rsid w:val="00BE505A"/>
    <w:rsid w:val="00C11A47"/>
    <w:rsid w:val="00D510D3"/>
    <w:rsid w:val="00DF1F57"/>
    <w:rsid w:val="00E01CDB"/>
    <w:rsid w:val="00E114E1"/>
    <w:rsid w:val="00FA51B8"/>
    <w:rsid w:val="00FA53A2"/>
    <w:rsid w:val="00FD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ABD475"/>
  <w15:chartTrackingRefBased/>
  <w15:docId w15:val="{E025D27D-DFF6-0E42-B891-5F378B64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6C2"/>
    <w:pPr>
      <w:spacing w:after="160" w:line="259" w:lineRule="auto"/>
    </w:pPr>
    <w:rPr>
      <w:rFonts w:ascii="Calibri" w:eastAsia="Calibri" w:hAnsi="Calibri" w:cs="Calibri"/>
      <w:color w:val="000000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6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6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6C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6C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6C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6C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6C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6C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6C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6C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75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6C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75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6C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75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6C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775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6C2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7756C2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75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6C2"/>
    <w:rPr>
      <w:rFonts w:ascii="Calibri" w:eastAsia="Calibri" w:hAnsi="Calibri" w:cs="Calibri"/>
      <w:color w:val="000000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75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98</Words>
  <Characters>3902</Characters>
  <Application>Microsoft Office Word</Application>
  <DocSecurity>0</DocSecurity>
  <Lines>260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eddell</dc:creator>
  <cp:keywords/>
  <dc:description/>
  <cp:lastModifiedBy>Shalini Singh</cp:lastModifiedBy>
  <cp:revision>4</cp:revision>
  <dcterms:created xsi:type="dcterms:W3CDTF">2025-02-17T09:56:00Z</dcterms:created>
  <dcterms:modified xsi:type="dcterms:W3CDTF">2025-09-2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f46e7-a9ce-4ea2-a358-d6685335940b</vt:lpwstr>
  </property>
</Properties>
</file>